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78946" w14:textId="0F2DA1BC" w:rsidR="00E60362" w:rsidRDefault="00A23C63" w:rsidP="00E60362">
      <w:pPr>
        <w:pStyle w:val="NoSpacing"/>
      </w:pPr>
      <w:r>
        <w:rPr>
          <w:b/>
        </w:rPr>
        <w:t>Table S5</w:t>
      </w:r>
      <w:bookmarkStart w:id="0" w:name="_GoBack"/>
      <w:bookmarkEnd w:id="0"/>
      <w:r w:rsidR="00E60362">
        <w:rPr>
          <w:b/>
        </w:rPr>
        <w:t>. Pairwise Φ</w:t>
      </w:r>
      <w:r w:rsidR="00E60362">
        <w:rPr>
          <w:b/>
          <w:vertAlign w:val="subscript"/>
        </w:rPr>
        <w:t>ST</w:t>
      </w:r>
      <w:r w:rsidR="00E60362">
        <w:rPr>
          <w:b/>
        </w:rPr>
        <w:t xml:space="preserve"> values for the CO1 locus in across all 24 of the different sample localities for </w:t>
      </w:r>
      <w:r w:rsidR="00E60362">
        <w:rPr>
          <w:b/>
          <w:i/>
        </w:rPr>
        <w:t>Palaemon peringueyi</w:t>
      </w:r>
      <w:r w:rsidR="00E60362">
        <w:t>.</w:t>
      </w:r>
    </w:p>
    <w:tbl>
      <w:tblPr>
        <w:tblStyle w:val="PlainTable4"/>
        <w:tblpPr w:leftFromText="180" w:rightFromText="180" w:vertAnchor="page" w:horzAnchor="margin" w:tblpXSpec="center" w:tblpY="1994"/>
        <w:tblW w:w="153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97"/>
        <w:gridCol w:w="622"/>
        <w:gridCol w:w="622"/>
        <w:gridCol w:w="622"/>
        <w:gridCol w:w="622"/>
        <w:gridCol w:w="622"/>
        <w:gridCol w:w="622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494"/>
        <w:gridCol w:w="20"/>
      </w:tblGrid>
      <w:tr w:rsidR="00E60362" w14:paraId="090AD800" w14:textId="77777777" w:rsidTr="00E6036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</w:tcPr>
          <w:p w14:paraId="40B9FF6C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794" w:type="dxa"/>
            <w:hideMark/>
          </w:tcPr>
          <w:p w14:paraId="3A88A688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94" w:type="dxa"/>
            <w:hideMark/>
          </w:tcPr>
          <w:p w14:paraId="27697025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794" w:type="dxa"/>
            <w:hideMark/>
          </w:tcPr>
          <w:p w14:paraId="130012E3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794" w:type="dxa"/>
            <w:hideMark/>
          </w:tcPr>
          <w:p w14:paraId="04E140F8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794" w:type="dxa"/>
            <w:hideMark/>
          </w:tcPr>
          <w:p w14:paraId="50862DE7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794" w:type="dxa"/>
            <w:hideMark/>
          </w:tcPr>
          <w:p w14:paraId="469BDF85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794" w:type="dxa"/>
            <w:hideMark/>
          </w:tcPr>
          <w:p w14:paraId="64DABAAB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794" w:type="dxa"/>
            <w:hideMark/>
          </w:tcPr>
          <w:p w14:paraId="36382BA8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94" w:type="dxa"/>
            <w:hideMark/>
          </w:tcPr>
          <w:p w14:paraId="23EF9756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794" w:type="dxa"/>
            <w:hideMark/>
          </w:tcPr>
          <w:p w14:paraId="398D86C6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794" w:type="dxa"/>
            <w:hideMark/>
          </w:tcPr>
          <w:p w14:paraId="05782D2E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794" w:type="dxa"/>
            <w:hideMark/>
          </w:tcPr>
          <w:p w14:paraId="6E69E99E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794" w:type="dxa"/>
            <w:hideMark/>
          </w:tcPr>
          <w:p w14:paraId="70343D2B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794" w:type="dxa"/>
            <w:hideMark/>
          </w:tcPr>
          <w:p w14:paraId="1F1B94AE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794" w:type="dxa"/>
            <w:hideMark/>
          </w:tcPr>
          <w:p w14:paraId="0023AD02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794" w:type="dxa"/>
            <w:hideMark/>
          </w:tcPr>
          <w:p w14:paraId="73B0D860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794" w:type="dxa"/>
            <w:hideMark/>
          </w:tcPr>
          <w:p w14:paraId="6269D2FC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794" w:type="dxa"/>
            <w:hideMark/>
          </w:tcPr>
          <w:p w14:paraId="10CFFC5E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794" w:type="dxa"/>
            <w:hideMark/>
          </w:tcPr>
          <w:p w14:paraId="16116E6E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794" w:type="dxa"/>
            <w:hideMark/>
          </w:tcPr>
          <w:p w14:paraId="35C621FE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794" w:type="dxa"/>
            <w:hideMark/>
          </w:tcPr>
          <w:p w14:paraId="0D12D150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794" w:type="dxa"/>
            <w:hideMark/>
          </w:tcPr>
          <w:p w14:paraId="25F49AD8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794" w:type="dxa"/>
            <w:hideMark/>
          </w:tcPr>
          <w:p w14:paraId="33E50D76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610" w:type="dxa"/>
            <w:hideMark/>
          </w:tcPr>
          <w:p w14:paraId="75423C29" w14:textId="77777777" w:rsidR="00E60362" w:rsidRDefault="00E6036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</w:tr>
      <w:tr w:rsidR="00E60362" w14:paraId="6360A559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00D2915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94" w:type="dxa"/>
          </w:tcPr>
          <w:p w14:paraId="13EDBD2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27D852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46A6C2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1C3D7E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13E9A8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9BBE0B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7A805D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3F43E7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C0DAB7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37778F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967ED3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3039F1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CFAD57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DDD667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1B1C54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BE9A54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D76A45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B8C11C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79397A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42E962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A43028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7C4BCE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18FA4D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3EB2908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7A21E031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DB43AA6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794" w:type="dxa"/>
          </w:tcPr>
          <w:p w14:paraId="563ABAA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67</w:t>
            </w:r>
          </w:p>
          <w:p w14:paraId="2618B74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D3AC66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2DA211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533D6E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0C93A3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2CAE39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C8AC82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32CD93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A958EB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690A86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699011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6CB6D0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5227CA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716290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82FE6B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0B24AF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2F32C8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5FF99A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9B72D8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35A905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4608D4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718F30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3300E4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35A0EFF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04D530A3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0A2AA5F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794" w:type="dxa"/>
            <w:hideMark/>
          </w:tcPr>
          <w:p w14:paraId="7B6EA7A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67</w:t>
            </w:r>
          </w:p>
        </w:tc>
        <w:tc>
          <w:tcPr>
            <w:tcW w:w="794" w:type="dxa"/>
          </w:tcPr>
          <w:p w14:paraId="5F225A6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28</w:t>
            </w:r>
          </w:p>
          <w:p w14:paraId="43F40C2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482CDA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918037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94AB65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242F37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D82E25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132E43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86A41C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F69B4A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5432F6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D7F1F2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0DAB14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0CF946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67C582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B4EC73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83DEDF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ADED3C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1704CB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C3C023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52EBE7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D4CDEA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905775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41C02EE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55D4B30B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1B79E55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794" w:type="dxa"/>
          </w:tcPr>
          <w:p w14:paraId="7C41D06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18</w:t>
            </w:r>
          </w:p>
          <w:p w14:paraId="03E61CF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DF172F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57</w:t>
            </w:r>
          </w:p>
          <w:p w14:paraId="22D43BA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301724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17</w:t>
            </w:r>
          </w:p>
          <w:p w14:paraId="2989C3E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52CE13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5C8B73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029E10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1AB4CF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3B3B39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FFE3D6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785F76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96FF3B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6E6A00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8953A5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FEC6F6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C7B958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C24D36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BCE20E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DD22B7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2DB633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57A9BF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BBEEC4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67C83C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1D7D3C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0FE4C13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70E753A0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5BE58DF4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794" w:type="dxa"/>
          </w:tcPr>
          <w:p w14:paraId="1083A52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43</w:t>
            </w:r>
          </w:p>
          <w:p w14:paraId="2562B48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6B3D10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51</w:t>
            </w:r>
          </w:p>
          <w:p w14:paraId="4B67697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945C53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130</w:t>
            </w:r>
          </w:p>
          <w:p w14:paraId="64AC61D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43172A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62</w:t>
            </w:r>
          </w:p>
          <w:p w14:paraId="380867C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5831C5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1E2C23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340BF6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5FC621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E4CAED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EDCC38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644EB5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D04C99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BB651B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C68B0D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75420A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174D77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A7AF0A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96F439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C8184B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FCC966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6B1C86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D62D87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417F38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65E72E4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166E0FBA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7580084C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794" w:type="dxa"/>
          </w:tcPr>
          <w:p w14:paraId="4BCB507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100</w:t>
            </w:r>
          </w:p>
          <w:p w14:paraId="51DA744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4AC284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29</w:t>
            </w:r>
          </w:p>
          <w:p w14:paraId="1B920D2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D0E5C9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112</w:t>
            </w:r>
          </w:p>
          <w:p w14:paraId="3B02F02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AC33C0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39</w:t>
            </w:r>
          </w:p>
          <w:p w14:paraId="2EE336D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5DBC46B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21</w:t>
            </w:r>
          </w:p>
        </w:tc>
        <w:tc>
          <w:tcPr>
            <w:tcW w:w="794" w:type="dxa"/>
          </w:tcPr>
          <w:p w14:paraId="1AF1246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00D97E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489134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9B5FBA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58567C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9EC0DA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FD45B8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0C8ACD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D9BFA5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3E0B37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E5131A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BEB66B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0D0E63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91C43D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C62641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5A7BFC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F74BF7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CE2C68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12E5D6C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238EA74D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175E0E37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794" w:type="dxa"/>
          </w:tcPr>
          <w:p w14:paraId="0E541DF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53</w:t>
            </w:r>
          </w:p>
          <w:p w14:paraId="4C0D3E6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31EDFF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34</w:t>
            </w:r>
          </w:p>
          <w:p w14:paraId="4281C5B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78ADAE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65</w:t>
            </w:r>
          </w:p>
          <w:p w14:paraId="74FD304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031010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91</w:t>
            </w:r>
          </w:p>
          <w:p w14:paraId="63008A0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6BB583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62</w:t>
            </w:r>
          </w:p>
          <w:p w14:paraId="7C34795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41F06E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51</w:t>
            </w:r>
          </w:p>
          <w:p w14:paraId="355768F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56277E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DA0127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0F16F2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9429BD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B614B1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E899B5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0198CF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F4174D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D2CFE4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224BCC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66AA18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3C3178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E6A4FF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F8A79D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E7209E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7F284A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DD7312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6385EAD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65D0ADF6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32B4F81C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94" w:type="dxa"/>
          </w:tcPr>
          <w:p w14:paraId="639F1A6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15</w:t>
            </w:r>
          </w:p>
          <w:p w14:paraId="69C5695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566183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53</w:t>
            </w:r>
          </w:p>
          <w:p w14:paraId="48BC2DB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6323AE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06</w:t>
            </w:r>
          </w:p>
          <w:p w14:paraId="000B0BC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42CEE8E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62</w:t>
            </w:r>
          </w:p>
        </w:tc>
        <w:tc>
          <w:tcPr>
            <w:tcW w:w="794" w:type="dxa"/>
          </w:tcPr>
          <w:p w14:paraId="16CA583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53</w:t>
            </w:r>
          </w:p>
          <w:p w14:paraId="6BA7ED9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4533E2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25</w:t>
            </w:r>
          </w:p>
          <w:p w14:paraId="28845F4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947B2A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41</w:t>
            </w:r>
          </w:p>
          <w:p w14:paraId="4E9CBF2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E5E0DF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94A8B8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BD8A3B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10DC19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7C82EA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5B24EA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48026E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36205C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28549A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E68B1F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180201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B5B86D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14FDAF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F9003C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2EEDA0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02E9FA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17B0699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356C1845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11AE9D3A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794" w:type="dxa"/>
            <w:hideMark/>
          </w:tcPr>
          <w:p w14:paraId="72D2847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70</w:t>
            </w:r>
          </w:p>
        </w:tc>
        <w:tc>
          <w:tcPr>
            <w:tcW w:w="794" w:type="dxa"/>
          </w:tcPr>
          <w:p w14:paraId="1130FDF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79</w:t>
            </w:r>
          </w:p>
          <w:p w14:paraId="1F8B7E5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57A9D6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186</w:t>
            </w:r>
          </w:p>
          <w:p w14:paraId="0BF480E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E0228F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17</w:t>
            </w:r>
          </w:p>
          <w:p w14:paraId="73EB2A2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FBE105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93</w:t>
            </w:r>
          </w:p>
          <w:p w14:paraId="598677C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6AD1B4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46</w:t>
            </w:r>
          </w:p>
          <w:p w14:paraId="09FB54E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09F5A01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17</w:t>
            </w:r>
          </w:p>
        </w:tc>
        <w:tc>
          <w:tcPr>
            <w:tcW w:w="794" w:type="dxa"/>
            <w:hideMark/>
          </w:tcPr>
          <w:p w14:paraId="2F0AD78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06</w:t>
            </w:r>
          </w:p>
        </w:tc>
        <w:tc>
          <w:tcPr>
            <w:tcW w:w="794" w:type="dxa"/>
          </w:tcPr>
          <w:p w14:paraId="4DFB8C6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646C30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3B5D64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1EAA56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1D950E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90206B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DC7542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2F3F0D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36B93C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110A55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6A4C57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A392B0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E352EA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94B4E2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90107D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5796209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5CBB227E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EEBCE62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794" w:type="dxa"/>
            <w:hideMark/>
          </w:tcPr>
          <w:p w14:paraId="07594BB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54</w:t>
            </w:r>
          </w:p>
        </w:tc>
        <w:tc>
          <w:tcPr>
            <w:tcW w:w="794" w:type="dxa"/>
          </w:tcPr>
          <w:p w14:paraId="07BB45B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46</w:t>
            </w:r>
          </w:p>
          <w:p w14:paraId="366F205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038FB7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06</w:t>
            </w:r>
          </w:p>
          <w:p w14:paraId="05146EE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BEF903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82</w:t>
            </w:r>
          </w:p>
          <w:p w14:paraId="307CC1A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D1E3A0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92</w:t>
            </w:r>
          </w:p>
          <w:p w14:paraId="4BA5CD6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2C5C99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43</w:t>
            </w:r>
          </w:p>
          <w:p w14:paraId="68D3E2F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3B755F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101</w:t>
            </w:r>
          </w:p>
          <w:p w14:paraId="4B6A4AC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47C2E6B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-0.001</w:t>
            </w:r>
          </w:p>
        </w:tc>
        <w:tc>
          <w:tcPr>
            <w:tcW w:w="794" w:type="dxa"/>
            <w:hideMark/>
          </w:tcPr>
          <w:p w14:paraId="1B1AE0F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-0.060</w:t>
            </w:r>
          </w:p>
        </w:tc>
        <w:tc>
          <w:tcPr>
            <w:tcW w:w="794" w:type="dxa"/>
          </w:tcPr>
          <w:p w14:paraId="71342FD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A1BAD4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2D3984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A85654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A8C642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6EB584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DA67E6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74BEA6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66BE84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4BABF7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B50F42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BB2680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64DF73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811B9A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0B0BBF6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36199155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12272593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794" w:type="dxa"/>
          </w:tcPr>
          <w:p w14:paraId="02D93E2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0.029 </w:t>
            </w:r>
          </w:p>
          <w:p w14:paraId="633288D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4B90AD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26</w:t>
            </w:r>
          </w:p>
          <w:p w14:paraId="69E2677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DA866B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337</w:t>
            </w:r>
          </w:p>
          <w:p w14:paraId="307991E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2DF752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206</w:t>
            </w:r>
          </w:p>
          <w:p w14:paraId="119E4D6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10B77E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268</w:t>
            </w:r>
          </w:p>
          <w:p w14:paraId="3002ACF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1B2120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20</w:t>
            </w:r>
          </w:p>
          <w:p w14:paraId="5769EEB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5F7E13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 xml:space="preserve">0.267   </w:t>
            </w:r>
          </w:p>
          <w:p w14:paraId="6186A7D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05E1757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>0.207</w:t>
            </w:r>
          </w:p>
        </w:tc>
        <w:tc>
          <w:tcPr>
            <w:tcW w:w="794" w:type="dxa"/>
            <w:hideMark/>
          </w:tcPr>
          <w:p w14:paraId="35641CF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>0.273</w:t>
            </w:r>
          </w:p>
        </w:tc>
        <w:tc>
          <w:tcPr>
            <w:tcW w:w="794" w:type="dxa"/>
            <w:hideMark/>
          </w:tcPr>
          <w:p w14:paraId="5CB7F53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>0.265</w:t>
            </w:r>
          </w:p>
        </w:tc>
        <w:tc>
          <w:tcPr>
            <w:tcW w:w="794" w:type="dxa"/>
          </w:tcPr>
          <w:p w14:paraId="18461AE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482583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780444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EC9088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158F29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C606DA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A5B090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176AF7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136DC4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0AD340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FB3057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1E5237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E8E240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0E0A242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0385027F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DE94751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794" w:type="dxa"/>
          </w:tcPr>
          <w:p w14:paraId="4961B54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30</w:t>
            </w:r>
          </w:p>
          <w:p w14:paraId="44756B1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79A57E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44</w:t>
            </w:r>
          </w:p>
          <w:p w14:paraId="272C01A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E4751D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119</w:t>
            </w:r>
          </w:p>
          <w:p w14:paraId="711C2CA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0E8EFC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49</w:t>
            </w:r>
          </w:p>
          <w:p w14:paraId="6344B17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D57FC5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101</w:t>
            </w:r>
          </w:p>
          <w:p w14:paraId="1378699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D78042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04</w:t>
            </w:r>
          </w:p>
          <w:p w14:paraId="5044F3E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004E090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-0.030   </w:t>
            </w:r>
          </w:p>
        </w:tc>
        <w:tc>
          <w:tcPr>
            <w:tcW w:w="794" w:type="dxa"/>
            <w:hideMark/>
          </w:tcPr>
          <w:p w14:paraId="4CBC89F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75</w:t>
            </w:r>
          </w:p>
        </w:tc>
        <w:tc>
          <w:tcPr>
            <w:tcW w:w="794" w:type="dxa"/>
            <w:hideMark/>
          </w:tcPr>
          <w:p w14:paraId="780676D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-0.083 </w:t>
            </w:r>
          </w:p>
        </w:tc>
        <w:tc>
          <w:tcPr>
            <w:tcW w:w="794" w:type="dxa"/>
            <w:hideMark/>
          </w:tcPr>
          <w:p w14:paraId="2B0A0CB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-0.062 </w:t>
            </w:r>
          </w:p>
        </w:tc>
        <w:tc>
          <w:tcPr>
            <w:tcW w:w="794" w:type="dxa"/>
          </w:tcPr>
          <w:p w14:paraId="3B96B70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272</w:t>
            </w:r>
          </w:p>
          <w:p w14:paraId="1FF751C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6E08B31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5ECAEF2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2A46037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5B00951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4064ACE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71493AE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2165CA3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590ABA0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0B8E8A0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765254A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4F86A59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7B8C908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</w:p>
        </w:tc>
        <w:tc>
          <w:tcPr>
            <w:tcW w:w="636" w:type="dxa"/>
            <w:gridSpan w:val="2"/>
          </w:tcPr>
          <w:p w14:paraId="5A90E3E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E60362" w14:paraId="692113B4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20BD7E3B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794" w:type="dxa"/>
          </w:tcPr>
          <w:p w14:paraId="20A06AD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15</w:t>
            </w:r>
          </w:p>
          <w:p w14:paraId="452F5F9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57236F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53</w:t>
            </w:r>
          </w:p>
          <w:p w14:paraId="49B43E4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2C7319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06</w:t>
            </w:r>
          </w:p>
          <w:p w14:paraId="4EC6665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C50F47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62</w:t>
            </w:r>
          </w:p>
          <w:p w14:paraId="38BE6EE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CB1D50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53</w:t>
            </w:r>
          </w:p>
          <w:p w14:paraId="4D458AF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FEFF18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25</w:t>
            </w:r>
          </w:p>
          <w:p w14:paraId="3311A7C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75F42B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41</w:t>
            </w:r>
          </w:p>
          <w:p w14:paraId="2C8EEE6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025D88D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125  </w:t>
            </w:r>
          </w:p>
        </w:tc>
        <w:tc>
          <w:tcPr>
            <w:tcW w:w="794" w:type="dxa"/>
            <w:hideMark/>
          </w:tcPr>
          <w:p w14:paraId="59567CC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106</w:t>
            </w:r>
          </w:p>
        </w:tc>
        <w:tc>
          <w:tcPr>
            <w:tcW w:w="794" w:type="dxa"/>
            <w:hideMark/>
          </w:tcPr>
          <w:p w14:paraId="65FD1F9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01 </w:t>
            </w:r>
          </w:p>
        </w:tc>
        <w:tc>
          <w:tcPr>
            <w:tcW w:w="794" w:type="dxa"/>
            <w:hideMark/>
          </w:tcPr>
          <w:p w14:paraId="3AB1605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eastAsia="en-ZA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07 </w:t>
            </w:r>
          </w:p>
        </w:tc>
        <w:tc>
          <w:tcPr>
            <w:tcW w:w="794" w:type="dxa"/>
          </w:tcPr>
          <w:p w14:paraId="41C9887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75</w:t>
            </w:r>
          </w:p>
          <w:p w14:paraId="6B8583D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7C20A36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0B2A8D6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7A7F652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0459A1D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7DA20F4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4D3087F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59DC9D5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7F8CFC8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5EC1A74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463B4AF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794" w:type="dxa"/>
          </w:tcPr>
          <w:p w14:paraId="6BB7254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eastAsia="en-ZA"/>
              </w:rPr>
            </w:pPr>
          </w:p>
        </w:tc>
        <w:tc>
          <w:tcPr>
            <w:tcW w:w="636" w:type="dxa"/>
            <w:gridSpan w:val="2"/>
          </w:tcPr>
          <w:p w14:paraId="6C1E7FF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E60362" w14:paraId="7397D572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34FDD7E7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794" w:type="dxa"/>
          </w:tcPr>
          <w:p w14:paraId="095087E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249</w:t>
            </w:r>
          </w:p>
          <w:p w14:paraId="717A20E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54D070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376</w:t>
            </w:r>
          </w:p>
          <w:p w14:paraId="27143BF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E4E30A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 xml:space="preserve">0.445 </w:t>
            </w:r>
          </w:p>
          <w:p w14:paraId="28AD450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A3E90B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93</w:t>
            </w:r>
          </w:p>
          <w:p w14:paraId="6D4173A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2FF6F1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34</w:t>
            </w:r>
          </w:p>
          <w:p w14:paraId="1C569F7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22FD88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282</w:t>
            </w:r>
          </w:p>
          <w:p w14:paraId="40932E3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960555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 xml:space="preserve">0.193 </w:t>
            </w:r>
          </w:p>
          <w:p w14:paraId="2FB692E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0A2F109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57  </w:t>
            </w:r>
          </w:p>
        </w:tc>
        <w:tc>
          <w:tcPr>
            <w:tcW w:w="794" w:type="dxa"/>
            <w:hideMark/>
          </w:tcPr>
          <w:p w14:paraId="4A9B8AA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00   </w:t>
            </w:r>
          </w:p>
        </w:tc>
        <w:tc>
          <w:tcPr>
            <w:tcW w:w="794" w:type="dxa"/>
            <w:hideMark/>
          </w:tcPr>
          <w:p w14:paraId="4C230BC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24  </w:t>
            </w:r>
          </w:p>
        </w:tc>
        <w:tc>
          <w:tcPr>
            <w:tcW w:w="794" w:type="dxa"/>
            <w:hideMark/>
          </w:tcPr>
          <w:p w14:paraId="778876D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471  </w:t>
            </w:r>
          </w:p>
        </w:tc>
        <w:tc>
          <w:tcPr>
            <w:tcW w:w="794" w:type="dxa"/>
            <w:hideMark/>
          </w:tcPr>
          <w:p w14:paraId="4944C96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011</w:t>
            </w:r>
          </w:p>
        </w:tc>
        <w:tc>
          <w:tcPr>
            <w:tcW w:w="794" w:type="dxa"/>
            <w:hideMark/>
          </w:tcPr>
          <w:p w14:paraId="6EEEB15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>0.357</w:t>
            </w:r>
          </w:p>
        </w:tc>
        <w:tc>
          <w:tcPr>
            <w:tcW w:w="794" w:type="dxa"/>
          </w:tcPr>
          <w:p w14:paraId="5616DA7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5C791A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42B4A4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BCE19E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CC49A0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D55894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57F81D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7A4FF6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FE7EF2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FCDD2D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761DE2E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77AC123B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22E4628A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794" w:type="dxa"/>
          </w:tcPr>
          <w:p w14:paraId="2EA4FFC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82</w:t>
            </w:r>
          </w:p>
          <w:p w14:paraId="0AF65A1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7EB703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63</w:t>
            </w:r>
          </w:p>
          <w:p w14:paraId="0E3D910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6AF099B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32</w:t>
            </w:r>
          </w:p>
        </w:tc>
        <w:tc>
          <w:tcPr>
            <w:tcW w:w="794" w:type="dxa"/>
          </w:tcPr>
          <w:p w14:paraId="2B46173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60</w:t>
            </w:r>
          </w:p>
          <w:p w14:paraId="3AF4634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C9188A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01</w:t>
            </w:r>
          </w:p>
          <w:p w14:paraId="0633B9F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9732AE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64</w:t>
            </w:r>
          </w:p>
          <w:p w14:paraId="2240B8E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2802547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0.022 </w:t>
            </w:r>
          </w:p>
        </w:tc>
        <w:tc>
          <w:tcPr>
            <w:tcW w:w="794" w:type="dxa"/>
            <w:hideMark/>
          </w:tcPr>
          <w:p w14:paraId="7C6FAEF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0.049   </w:t>
            </w:r>
          </w:p>
        </w:tc>
        <w:tc>
          <w:tcPr>
            <w:tcW w:w="794" w:type="dxa"/>
            <w:hideMark/>
          </w:tcPr>
          <w:p w14:paraId="6399754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31  </w:t>
            </w:r>
          </w:p>
        </w:tc>
        <w:tc>
          <w:tcPr>
            <w:tcW w:w="794" w:type="dxa"/>
            <w:hideMark/>
          </w:tcPr>
          <w:p w14:paraId="1136172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0.013  </w:t>
            </w:r>
          </w:p>
        </w:tc>
        <w:tc>
          <w:tcPr>
            <w:tcW w:w="794" w:type="dxa"/>
            <w:hideMark/>
          </w:tcPr>
          <w:p w14:paraId="63237A5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2   </w:t>
            </w:r>
          </w:p>
        </w:tc>
        <w:tc>
          <w:tcPr>
            <w:tcW w:w="794" w:type="dxa"/>
            <w:hideMark/>
          </w:tcPr>
          <w:p w14:paraId="6318BAB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7  </w:t>
            </w:r>
          </w:p>
        </w:tc>
        <w:tc>
          <w:tcPr>
            <w:tcW w:w="794" w:type="dxa"/>
            <w:hideMark/>
          </w:tcPr>
          <w:p w14:paraId="46BFBBE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0.049 </w:t>
            </w:r>
          </w:p>
        </w:tc>
        <w:tc>
          <w:tcPr>
            <w:tcW w:w="794" w:type="dxa"/>
            <w:hideMark/>
          </w:tcPr>
          <w:p w14:paraId="4499247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19</w:t>
            </w:r>
          </w:p>
        </w:tc>
        <w:tc>
          <w:tcPr>
            <w:tcW w:w="794" w:type="dxa"/>
          </w:tcPr>
          <w:p w14:paraId="42192AB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A87C85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61E0EC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A2A636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7334DB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639384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C30CAB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6DCCC6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F9A7F0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15083A2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652BF3CE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1F444B62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794" w:type="dxa"/>
          </w:tcPr>
          <w:p w14:paraId="1A0CC27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50</w:t>
            </w:r>
          </w:p>
          <w:p w14:paraId="768C731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527435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46</w:t>
            </w:r>
          </w:p>
          <w:p w14:paraId="4E4F5DA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5C8FC4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32</w:t>
            </w:r>
          </w:p>
          <w:p w14:paraId="1A8402F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573AF2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127</w:t>
            </w:r>
          </w:p>
          <w:p w14:paraId="52124B3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2DB9E9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114</w:t>
            </w:r>
          </w:p>
          <w:p w14:paraId="5E5F25F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340A09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79</w:t>
            </w:r>
          </w:p>
          <w:p w14:paraId="615E9B1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0570F5C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97</w:t>
            </w:r>
          </w:p>
        </w:tc>
        <w:tc>
          <w:tcPr>
            <w:tcW w:w="794" w:type="dxa"/>
            <w:hideMark/>
          </w:tcPr>
          <w:p w14:paraId="5991F97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eastAsia="en-ZA"/>
              </w:rPr>
              <w:t>-0.041</w:t>
            </w:r>
          </w:p>
        </w:tc>
        <w:tc>
          <w:tcPr>
            <w:tcW w:w="794" w:type="dxa"/>
            <w:hideMark/>
          </w:tcPr>
          <w:p w14:paraId="501CDF3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79  </w:t>
            </w:r>
          </w:p>
        </w:tc>
        <w:tc>
          <w:tcPr>
            <w:tcW w:w="794" w:type="dxa"/>
            <w:hideMark/>
          </w:tcPr>
          <w:p w14:paraId="7EAD152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106   </w:t>
            </w:r>
          </w:p>
        </w:tc>
        <w:tc>
          <w:tcPr>
            <w:tcW w:w="794" w:type="dxa"/>
            <w:hideMark/>
          </w:tcPr>
          <w:p w14:paraId="51116BE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84 </w:t>
            </w:r>
          </w:p>
        </w:tc>
        <w:tc>
          <w:tcPr>
            <w:tcW w:w="794" w:type="dxa"/>
            <w:hideMark/>
          </w:tcPr>
          <w:p w14:paraId="24649A8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114  </w:t>
            </w:r>
          </w:p>
        </w:tc>
        <w:tc>
          <w:tcPr>
            <w:tcW w:w="794" w:type="dxa"/>
            <w:hideMark/>
          </w:tcPr>
          <w:p w14:paraId="4289670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41 </w:t>
            </w:r>
          </w:p>
        </w:tc>
        <w:tc>
          <w:tcPr>
            <w:tcW w:w="794" w:type="dxa"/>
            <w:hideMark/>
          </w:tcPr>
          <w:p w14:paraId="2C41D7D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111</w:t>
            </w:r>
          </w:p>
        </w:tc>
        <w:tc>
          <w:tcPr>
            <w:tcW w:w="794" w:type="dxa"/>
            <w:hideMark/>
          </w:tcPr>
          <w:p w14:paraId="7502800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79 </w:t>
            </w:r>
          </w:p>
        </w:tc>
        <w:tc>
          <w:tcPr>
            <w:tcW w:w="794" w:type="dxa"/>
          </w:tcPr>
          <w:p w14:paraId="7BF6E22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94F39B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F657D2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37EA43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C6FDA8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A1F5E8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07B74E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B40C3C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4EA32E1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43898C32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623522AA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794" w:type="dxa"/>
          </w:tcPr>
          <w:p w14:paraId="2B7FC52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55</w:t>
            </w:r>
          </w:p>
          <w:p w14:paraId="5FBA2FA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4C2B0A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0.219  </w:t>
            </w:r>
          </w:p>
          <w:p w14:paraId="3C00874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B51C17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59</w:t>
            </w:r>
          </w:p>
          <w:p w14:paraId="0A78184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C47FCB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14</w:t>
            </w:r>
          </w:p>
          <w:p w14:paraId="30B5BBD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6F2E62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43</w:t>
            </w:r>
          </w:p>
          <w:p w14:paraId="6F74BDA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C9CE58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171</w:t>
            </w:r>
          </w:p>
          <w:p w14:paraId="5A1DF32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4A064FA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-0.035 </w:t>
            </w:r>
          </w:p>
        </w:tc>
        <w:tc>
          <w:tcPr>
            <w:tcW w:w="794" w:type="dxa"/>
            <w:hideMark/>
          </w:tcPr>
          <w:p w14:paraId="6F297DE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11   </w:t>
            </w:r>
          </w:p>
        </w:tc>
        <w:tc>
          <w:tcPr>
            <w:tcW w:w="794" w:type="dxa"/>
            <w:hideMark/>
          </w:tcPr>
          <w:p w14:paraId="25CFB30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77 </w:t>
            </w:r>
          </w:p>
        </w:tc>
        <w:tc>
          <w:tcPr>
            <w:tcW w:w="794" w:type="dxa"/>
            <w:hideMark/>
          </w:tcPr>
          <w:p w14:paraId="2C14D31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18   </w:t>
            </w:r>
          </w:p>
        </w:tc>
        <w:tc>
          <w:tcPr>
            <w:tcW w:w="794" w:type="dxa"/>
            <w:hideMark/>
          </w:tcPr>
          <w:p w14:paraId="35F3CDC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10   </w:t>
            </w:r>
          </w:p>
        </w:tc>
        <w:tc>
          <w:tcPr>
            <w:tcW w:w="794" w:type="dxa"/>
            <w:hideMark/>
          </w:tcPr>
          <w:p w14:paraId="65297D9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89  </w:t>
            </w:r>
          </w:p>
        </w:tc>
        <w:tc>
          <w:tcPr>
            <w:tcW w:w="794" w:type="dxa"/>
            <w:hideMark/>
          </w:tcPr>
          <w:p w14:paraId="03C3FC3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11   </w:t>
            </w:r>
          </w:p>
        </w:tc>
        <w:tc>
          <w:tcPr>
            <w:tcW w:w="794" w:type="dxa"/>
            <w:hideMark/>
          </w:tcPr>
          <w:p w14:paraId="10AEEB0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78   </w:t>
            </w:r>
          </w:p>
        </w:tc>
        <w:tc>
          <w:tcPr>
            <w:tcW w:w="794" w:type="dxa"/>
            <w:hideMark/>
          </w:tcPr>
          <w:p w14:paraId="217BFFE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48  </w:t>
            </w:r>
          </w:p>
        </w:tc>
        <w:tc>
          <w:tcPr>
            <w:tcW w:w="794" w:type="dxa"/>
          </w:tcPr>
          <w:p w14:paraId="2D14306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20</w:t>
            </w:r>
          </w:p>
          <w:p w14:paraId="7A90EAA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487EF3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DF0573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84E8AB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82D192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52AB24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62052D3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BA4B3B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788FE67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1C65A5F0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ED424B9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794" w:type="dxa"/>
          </w:tcPr>
          <w:p w14:paraId="7B91766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61</w:t>
            </w:r>
          </w:p>
          <w:p w14:paraId="1678BCF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0F61E5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19</w:t>
            </w:r>
          </w:p>
          <w:p w14:paraId="6CF66B1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477EEE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85</w:t>
            </w:r>
          </w:p>
          <w:p w14:paraId="48151D1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D0AAB6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32</w:t>
            </w:r>
          </w:p>
          <w:p w14:paraId="4D5EDF1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BA1709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82</w:t>
            </w:r>
          </w:p>
          <w:p w14:paraId="0B6A092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DEE205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94</w:t>
            </w:r>
          </w:p>
          <w:p w14:paraId="335C920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15A4B3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-0.008 </w:t>
            </w:r>
          </w:p>
          <w:p w14:paraId="00054E5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6699FCC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53  </w:t>
            </w:r>
          </w:p>
        </w:tc>
        <w:tc>
          <w:tcPr>
            <w:tcW w:w="794" w:type="dxa"/>
            <w:hideMark/>
          </w:tcPr>
          <w:p w14:paraId="3C840A1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43   </w:t>
            </w:r>
          </w:p>
        </w:tc>
        <w:tc>
          <w:tcPr>
            <w:tcW w:w="794" w:type="dxa"/>
            <w:hideMark/>
          </w:tcPr>
          <w:p w14:paraId="3084F2F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39   </w:t>
            </w:r>
          </w:p>
        </w:tc>
        <w:tc>
          <w:tcPr>
            <w:tcW w:w="794" w:type="dxa"/>
            <w:hideMark/>
          </w:tcPr>
          <w:p w14:paraId="776903C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12 </w:t>
            </w:r>
          </w:p>
        </w:tc>
        <w:tc>
          <w:tcPr>
            <w:tcW w:w="794" w:type="dxa"/>
            <w:hideMark/>
          </w:tcPr>
          <w:p w14:paraId="12C2EFA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087</w:t>
            </w:r>
          </w:p>
        </w:tc>
        <w:tc>
          <w:tcPr>
            <w:tcW w:w="794" w:type="dxa"/>
            <w:hideMark/>
          </w:tcPr>
          <w:p w14:paraId="5B70344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53   </w:t>
            </w:r>
          </w:p>
        </w:tc>
        <w:tc>
          <w:tcPr>
            <w:tcW w:w="794" w:type="dxa"/>
            <w:hideMark/>
          </w:tcPr>
          <w:p w14:paraId="7A926F7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95   </w:t>
            </w:r>
          </w:p>
        </w:tc>
        <w:tc>
          <w:tcPr>
            <w:tcW w:w="794" w:type="dxa"/>
            <w:hideMark/>
          </w:tcPr>
          <w:p w14:paraId="5ECC1D9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04 </w:t>
            </w:r>
          </w:p>
        </w:tc>
        <w:tc>
          <w:tcPr>
            <w:tcW w:w="794" w:type="dxa"/>
            <w:hideMark/>
          </w:tcPr>
          <w:p w14:paraId="579854E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-0.012</w:t>
            </w:r>
          </w:p>
        </w:tc>
        <w:tc>
          <w:tcPr>
            <w:tcW w:w="794" w:type="dxa"/>
            <w:hideMark/>
          </w:tcPr>
          <w:p w14:paraId="09FE892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078</w:t>
            </w:r>
          </w:p>
        </w:tc>
        <w:tc>
          <w:tcPr>
            <w:tcW w:w="794" w:type="dxa"/>
          </w:tcPr>
          <w:p w14:paraId="04E03F1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9E1F9E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D3BE50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DCD676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C03AC1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3ECA1A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4802543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334531D3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29BA782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794" w:type="dxa"/>
          </w:tcPr>
          <w:p w14:paraId="2875C5F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63</w:t>
            </w:r>
          </w:p>
          <w:p w14:paraId="4939A21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30BACF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229</w:t>
            </w:r>
          </w:p>
          <w:p w14:paraId="31F72F1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2D6310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75</w:t>
            </w:r>
          </w:p>
          <w:p w14:paraId="1E24228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B4C68A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14</w:t>
            </w:r>
          </w:p>
          <w:p w14:paraId="6D56EA6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A6BBD2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45</w:t>
            </w:r>
          </w:p>
          <w:p w14:paraId="5244302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CF7F76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186</w:t>
            </w:r>
          </w:p>
          <w:p w14:paraId="6FD9E1F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4BF5EA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40</w:t>
            </w:r>
          </w:p>
          <w:p w14:paraId="0C9F324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52582F5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12 </w:t>
            </w:r>
          </w:p>
        </w:tc>
        <w:tc>
          <w:tcPr>
            <w:tcW w:w="794" w:type="dxa"/>
            <w:hideMark/>
          </w:tcPr>
          <w:p w14:paraId="1C1E331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082</w:t>
            </w:r>
          </w:p>
        </w:tc>
        <w:tc>
          <w:tcPr>
            <w:tcW w:w="794" w:type="dxa"/>
            <w:hideMark/>
          </w:tcPr>
          <w:p w14:paraId="4D9AE28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21   </w:t>
            </w:r>
          </w:p>
        </w:tc>
        <w:tc>
          <w:tcPr>
            <w:tcW w:w="794" w:type="dxa"/>
            <w:hideMark/>
          </w:tcPr>
          <w:p w14:paraId="49F23C5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27 </w:t>
            </w:r>
          </w:p>
        </w:tc>
        <w:tc>
          <w:tcPr>
            <w:tcW w:w="794" w:type="dxa"/>
            <w:hideMark/>
          </w:tcPr>
          <w:p w14:paraId="6D0114B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95  </w:t>
            </w:r>
          </w:p>
        </w:tc>
        <w:tc>
          <w:tcPr>
            <w:tcW w:w="794" w:type="dxa"/>
            <w:hideMark/>
          </w:tcPr>
          <w:p w14:paraId="5D84A52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12  </w:t>
            </w:r>
          </w:p>
        </w:tc>
        <w:tc>
          <w:tcPr>
            <w:tcW w:w="794" w:type="dxa"/>
            <w:hideMark/>
          </w:tcPr>
          <w:p w14:paraId="44C04F3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99  </w:t>
            </w:r>
          </w:p>
        </w:tc>
        <w:tc>
          <w:tcPr>
            <w:tcW w:w="794" w:type="dxa"/>
            <w:hideMark/>
          </w:tcPr>
          <w:p w14:paraId="20ACA5F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53 </w:t>
            </w:r>
          </w:p>
        </w:tc>
        <w:tc>
          <w:tcPr>
            <w:tcW w:w="794" w:type="dxa"/>
            <w:hideMark/>
          </w:tcPr>
          <w:p w14:paraId="1A6891A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025</w:t>
            </w:r>
          </w:p>
        </w:tc>
        <w:tc>
          <w:tcPr>
            <w:tcW w:w="794" w:type="dxa"/>
            <w:hideMark/>
          </w:tcPr>
          <w:p w14:paraId="38A9B7F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115   </w:t>
            </w:r>
          </w:p>
        </w:tc>
        <w:tc>
          <w:tcPr>
            <w:tcW w:w="794" w:type="dxa"/>
            <w:hideMark/>
          </w:tcPr>
          <w:p w14:paraId="6202A2C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085</w:t>
            </w:r>
          </w:p>
        </w:tc>
        <w:tc>
          <w:tcPr>
            <w:tcW w:w="794" w:type="dxa"/>
          </w:tcPr>
          <w:p w14:paraId="1A2C247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A7F66C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7495FA8A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8B966B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BA6213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6F5537A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1E89547B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09546FE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794" w:type="dxa"/>
            <w:hideMark/>
          </w:tcPr>
          <w:p w14:paraId="79D141D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86</w:t>
            </w:r>
          </w:p>
        </w:tc>
        <w:tc>
          <w:tcPr>
            <w:tcW w:w="794" w:type="dxa"/>
          </w:tcPr>
          <w:p w14:paraId="6BD8689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185</w:t>
            </w:r>
          </w:p>
          <w:p w14:paraId="683256B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E361BF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254</w:t>
            </w:r>
          </w:p>
          <w:p w14:paraId="2CDC09B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06D2E1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21</w:t>
            </w:r>
          </w:p>
          <w:p w14:paraId="478EBB5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9B5EA4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73</w:t>
            </w:r>
          </w:p>
          <w:p w14:paraId="62E947F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A7A7B9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03</w:t>
            </w:r>
          </w:p>
          <w:p w14:paraId="37E5084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87C831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0.003  </w:t>
            </w:r>
          </w:p>
          <w:p w14:paraId="0BBE9CC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2A91E67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39 </w:t>
            </w:r>
          </w:p>
        </w:tc>
        <w:tc>
          <w:tcPr>
            <w:tcW w:w="794" w:type="dxa"/>
            <w:hideMark/>
          </w:tcPr>
          <w:p w14:paraId="3A446C4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-0.088</w:t>
            </w:r>
          </w:p>
        </w:tc>
        <w:tc>
          <w:tcPr>
            <w:tcW w:w="794" w:type="dxa"/>
            <w:hideMark/>
          </w:tcPr>
          <w:p w14:paraId="6DFBC1D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47   </w:t>
            </w:r>
          </w:p>
        </w:tc>
        <w:tc>
          <w:tcPr>
            <w:tcW w:w="794" w:type="dxa"/>
            <w:hideMark/>
          </w:tcPr>
          <w:p w14:paraId="6E47C58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220</w:t>
            </w:r>
          </w:p>
        </w:tc>
        <w:tc>
          <w:tcPr>
            <w:tcW w:w="794" w:type="dxa"/>
            <w:hideMark/>
          </w:tcPr>
          <w:p w14:paraId="5271618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48   </w:t>
            </w:r>
          </w:p>
        </w:tc>
        <w:tc>
          <w:tcPr>
            <w:tcW w:w="794" w:type="dxa"/>
            <w:hideMark/>
          </w:tcPr>
          <w:p w14:paraId="62B816C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39   </w:t>
            </w:r>
          </w:p>
        </w:tc>
        <w:tc>
          <w:tcPr>
            <w:tcW w:w="794" w:type="dxa"/>
            <w:hideMark/>
          </w:tcPr>
          <w:p w14:paraId="4B4F48E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11   </w:t>
            </w:r>
          </w:p>
        </w:tc>
        <w:tc>
          <w:tcPr>
            <w:tcW w:w="794" w:type="dxa"/>
            <w:hideMark/>
          </w:tcPr>
          <w:p w14:paraId="3BACB9F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13  </w:t>
            </w:r>
          </w:p>
        </w:tc>
        <w:tc>
          <w:tcPr>
            <w:tcW w:w="794" w:type="dxa"/>
            <w:hideMark/>
          </w:tcPr>
          <w:p w14:paraId="6C67B9E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-0.041</w:t>
            </w:r>
          </w:p>
        </w:tc>
        <w:tc>
          <w:tcPr>
            <w:tcW w:w="794" w:type="dxa"/>
            <w:hideMark/>
          </w:tcPr>
          <w:p w14:paraId="6252FBE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65  </w:t>
            </w:r>
          </w:p>
        </w:tc>
        <w:tc>
          <w:tcPr>
            <w:tcW w:w="794" w:type="dxa"/>
            <w:hideMark/>
          </w:tcPr>
          <w:p w14:paraId="2497916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99  </w:t>
            </w:r>
          </w:p>
        </w:tc>
        <w:tc>
          <w:tcPr>
            <w:tcW w:w="794" w:type="dxa"/>
            <w:hideMark/>
          </w:tcPr>
          <w:p w14:paraId="65B31D1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071</w:t>
            </w:r>
          </w:p>
        </w:tc>
        <w:tc>
          <w:tcPr>
            <w:tcW w:w="794" w:type="dxa"/>
          </w:tcPr>
          <w:p w14:paraId="237036C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22F1487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D7568C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3C415D9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32AFD4F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03D94BD5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157AC33C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794" w:type="dxa"/>
          </w:tcPr>
          <w:p w14:paraId="21A0926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24</w:t>
            </w:r>
          </w:p>
          <w:p w14:paraId="281CC5A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2D7111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76</w:t>
            </w:r>
          </w:p>
          <w:p w14:paraId="3FB6E05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5C94CB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195</w:t>
            </w:r>
          </w:p>
          <w:p w14:paraId="7691AE0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DCEF5D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17</w:t>
            </w:r>
          </w:p>
          <w:p w14:paraId="17B9760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0F26E6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51</w:t>
            </w:r>
          </w:p>
          <w:p w14:paraId="2F81EFD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26DAA1B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42</w:t>
            </w:r>
          </w:p>
          <w:p w14:paraId="2C7B7D9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188DF0F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-0.053 </w:t>
            </w:r>
          </w:p>
        </w:tc>
        <w:tc>
          <w:tcPr>
            <w:tcW w:w="794" w:type="dxa"/>
            <w:hideMark/>
          </w:tcPr>
          <w:p w14:paraId="1861BE7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20   </w:t>
            </w:r>
          </w:p>
        </w:tc>
        <w:tc>
          <w:tcPr>
            <w:tcW w:w="794" w:type="dxa"/>
            <w:hideMark/>
          </w:tcPr>
          <w:p w14:paraId="78D3F44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0.092</w:t>
            </w:r>
          </w:p>
        </w:tc>
        <w:tc>
          <w:tcPr>
            <w:tcW w:w="794" w:type="dxa"/>
            <w:hideMark/>
          </w:tcPr>
          <w:p w14:paraId="764F31F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29   </w:t>
            </w:r>
          </w:p>
        </w:tc>
        <w:tc>
          <w:tcPr>
            <w:tcW w:w="794" w:type="dxa"/>
            <w:hideMark/>
          </w:tcPr>
          <w:p w14:paraId="573CB96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82  </w:t>
            </w:r>
          </w:p>
        </w:tc>
        <w:tc>
          <w:tcPr>
            <w:tcW w:w="794" w:type="dxa"/>
            <w:hideMark/>
          </w:tcPr>
          <w:p w14:paraId="4FA19B2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11 </w:t>
            </w:r>
          </w:p>
        </w:tc>
        <w:tc>
          <w:tcPr>
            <w:tcW w:w="794" w:type="dxa"/>
            <w:hideMark/>
          </w:tcPr>
          <w:p w14:paraId="05CB09B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20   </w:t>
            </w:r>
          </w:p>
        </w:tc>
        <w:tc>
          <w:tcPr>
            <w:tcW w:w="794" w:type="dxa"/>
            <w:hideMark/>
          </w:tcPr>
          <w:p w14:paraId="5941127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64  </w:t>
            </w:r>
          </w:p>
        </w:tc>
        <w:tc>
          <w:tcPr>
            <w:tcW w:w="794" w:type="dxa"/>
            <w:hideMark/>
          </w:tcPr>
          <w:p w14:paraId="306F312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16   </w:t>
            </w:r>
          </w:p>
        </w:tc>
        <w:tc>
          <w:tcPr>
            <w:tcW w:w="794" w:type="dxa"/>
            <w:hideMark/>
          </w:tcPr>
          <w:p w14:paraId="34BDAD0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11  </w:t>
            </w:r>
          </w:p>
        </w:tc>
        <w:tc>
          <w:tcPr>
            <w:tcW w:w="794" w:type="dxa"/>
            <w:hideMark/>
          </w:tcPr>
          <w:p w14:paraId="6BA331F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35  </w:t>
            </w:r>
          </w:p>
        </w:tc>
        <w:tc>
          <w:tcPr>
            <w:tcW w:w="794" w:type="dxa"/>
            <w:hideMark/>
          </w:tcPr>
          <w:p w14:paraId="6EC1B84F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93 </w:t>
            </w:r>
          </w:p>
        </w:tc>
        <w:tc>
          <w:tcPr>
            <w:tcW w:w="794" w:type="dxa"/>
            <w:hideMark/>
          </w:tcPr>
          <w:p w14:paraId="18C8A33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39  </w:t>
            </w:r>
          </w:p>
        </w:tc>
        <w:tc>
          <w:tcPr>
            <w:tcW w:w="794" w:type="dxa"/>
          </w:tcPr>
          <w:p w14:paraId="642A39D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92</w:t>
            </w:r>
          </w:p>
          <w:p w14:paraId="42F9C42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02E7A86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C331CEE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1FE996D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5F4C0E9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6880C6D2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423EDB62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794" w:type="dxa"/>
          </w:tcPr>
          <w:p w14:paraId="0073108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22</w:t>
            </w:r>
          </w:p>
          <w:p w14:paraId="594CC66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165522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-0.014</w:t>
            </w:r>
          </w:p>
          <w:p w14:paraId="570ED3C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EDF592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192</w:t>
            </w:r>
          </w:p>
          <w:p w14:paraId="096B06A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9EC03F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0.052 </w:t>
            </w:r>
          </w:p>
          <w:p w14:paraId="1E613B3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329FCC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070</w:t>
            </w:r>
          </w:p>
          <w:p w14:paraId="4CD26C6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F9581A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0.042 </w:t>
            </w:r>
          </w:p>
          <w:p w14:paraId="659C0CD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2EA60CF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0.082   </w:t>
            </w:r>
          </w:p>
        </w:tc>
        <w:tc>
          <w:tcPr>
            <w:tcW w:w="794" w:type="dxa"/>
            <w:hideMark/>
          </w:tcPr>
          <w:p w14:paraId="334B5C2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90   </w:t>
            </w:r>
          </w:p>
        </w:tc>
        <w:tc>
          <w:tcPr>
            <w:tcW w:w="794" w:type="dxa"/>
            <w:hideMark/>
          </w:tcPr>
          <w:p w14:paraId="6D1B45D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78   </w:t>
            </w:r>
          </w:p>
        </w:tc>
        <w:tc>
          <w:tcPr>
            <w:tcW w:w="794" w:type="dxa"/>
            <w:hideMark/>
          </w:tcPr>
          <w:p w14:paraId="4A543F9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72  </w:t>
            </w:r>
          </w:p>
        </w:tc>
        <w:tc>
          <w:tcPr>
            <w:tcW w:w="794" w:type="dxa"/>
            <w:hideMark/>
          </w:tcPr>
          <w:p w14:paraId="1D18A46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59   </w:t>
            </w:r>
          </w:p>
        </w:tc>
        <w:tc>
          <w:tcPr>
            <w:tcW w:w="794" w:type="dxa"/>
            <w:hideMark/>
          </w:tcPr>
          <w:p w14:paraId="5568CD4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79 </w:t>
            </w:r>
          </w:p>
        </w:tc>
        <w:tc>
          <w:tcPr>
            <w:tcW w:w="794" w:type="dxa"/>
            <w:hideMark/>
          </w:tcPr>
          <w:p w14:paraId="3097006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90 </w:t>
            </w:r>
          </w:p>
        </w:tc>
        <w:tc>
          <w:tcPr>
            <w:tcW w:w="794" w:type="dxa"/>
            <w:hideMark/>
          </w:tcPr>
          <w:p w14:paraId="2BF7DF7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>0.246</w:t>
            </w:r>
          </w:p>
        </w:tc>
        <w:tc>
          <w:tcPr>
            <w:tcW w:w="794" w:type="dxa"/>
            <w:hideMark/>
          </w:tcPr>
          <w:p w14:paraId="5F45975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79  </w:t>
            </w:r>
          </w:p>
        </w:tc>
        <w:tc>
          <w:tcPr>
            <w:tcW w:w="794" w:type="dxa"/>
            <w:hideMark/>
          </w:tcPr>
          <w:p w14:paraId="0BCC227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015   </w:t>
            </w:r>
          </w:p>
        </w:tc>
        <w:tc>
          <w:tcPr>
            <w:tcW w:w="794" w:type="dxa"/>
            <w:hideMark/>
          </w:tcPr>
          <w:p w14:paraId="3153607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35   </w:t>
            </w:r>
          </w:p>
        </w:tc>
        <w:tc>
          <w:tcPr>
            <w:tcW w:w="794" w:type="dxa"/>
            <w:hideMark/>
          </w:tcPr>
          <w:p w14:paraId="66A7726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60   </w:t>
            </w:r>
          </w:p>
        </w:tc>
        <w:tc>
          <w:tcPr>
            <w:tcW w:w="794" w:type="dxa"/>
            <w:hideMark/>
          </w:tcPr>
          <w:p w14:paraId="40DD428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45  </w:t>
            </w:r>
          </w:p>
        </w:tc>
        <w:tc>
          <w:tcPr>
            <w:tcW w:w="794" w:type="dxa"/>
            <w:hideMark/>
          </w:tcPr>
          <w:p w14:paraId="034DC56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-0.010  </w:t>
            </w:r>
          </w:p>
        </w:tc>
        <w:tc>
          <w:tcPr>
            <w:tcW w:w="794" w:type="dxa"/>
          </w:tcPr>
          <w:p w14:paraId="5999E4A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>0.124</w:t>
            </w:r>
          </w:p>
          <w:p w14:paraId="7FE54F94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B2AD61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55648EA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0DC20D3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205AD501" w14:textId="77777777" w:rsidTr="00E60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2F586512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794" w:type="dxa"/>
          </w:tcPr>
          <w:p w14:paraId="6D2A23E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442</w:t>
            </w:r>
          </w:p>
          <w:p w14:paraId="04B02FE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629B85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544</w:t>
            </w:r>
          </w:p>
          <w:p w14:paraId="3992714C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2113C5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727</w:t>
            </w:r>
          </w:p>
          <w:p w14:paraId="2A4587C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487624B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453</w:t>
            </w:r>
          </w:p>
          <w:p w14:paraId="776BA1B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77283236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304</w:t>
            </w:r>
          </w:p>
          <w:p w14:paraId="5C1B332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1A85806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511</w:t>
            </w:r>
          </w:p>
          <w:p w14:paraId="0E9B121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E1096D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sz w:val="14"/>
                <w:szCs w:val="14"/>
                <w:lang w:eastAsia="en-ZA"/>
              </w:rPr>
              <w:t xml:space="preserve">0.453   </w:t>
            </w:r>
          </w:p>
          <w:p w14:paraId="0D77F507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4DFFBA2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578   </w:t>
            </w:r>
          </w:p>
        </w:tc>
        <w:tc>
          <w:tcPr>
            <w:tcW w:w="794" w:type="dxa"/>
            <w:hideMark/>
          </w:tcPr>
          <w:p w14:paraId="66943A62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15   </w:t>
            </w:r>
          </w:p>
        </w:tc>
        <w:tc>
          <w:tcPr>
            <w:tcW w:w="794" w:type="dxa"/>
            <w:hideMark/>
          </w:tcPr>
          <w:p w14:paraId="5F90BCD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78  </w:t>
            </w:r>
          </w:p>
        </w:tc>
        <w:tc>
          <w:tcPr>
            <w:tcW w:w="794" w:type="dxa"/>
            <w:hideMark/>
          </w:tcPr>
          <w:p w14:paraId="4EAA160B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570   </w:t>
            </w:r>
          </w:p>
        </w:tc>
        <w:tc>
          <w:tcPr>
            <w:tcW w:w="794" w:type="dxa"/>
            <w:hideMark/>
          </w:tcPr>
          <w:p w14:paraId="6E1C80D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16  </w:t>
            </w:r>
          </w:p>
        </w:tc>
        <w:tc>
          <w:tcPr>
            <w:tcW w:w="794" w:type="dxa"/>
            <w:hideMark/>
          </w:tcPr>
          <w:p w14:paraId="5687473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578   </w:t>
            </w:r>
          </w:p>
        </w:tc>
        <w:tc>
          <w:tcPr>
            <w:tcW w:w="794" w:type="dxa"/>
            <w:hideMark/>
          </w:tcPr>
          <w:p w14:paraId="1EC4E3AD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61   </w:t>
            </w:r>
          </w:p>
        </w:tc>
        <w:tc>
          <w:tcPr>
            <w:tcW w:w="794" w:type="dxa"/>
            <w:hideMark/>
          </w:tcPr>
          <w:p w14:paraId="025F28A3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96  </w:t>
            </w:r>
          </w:p>
        </w:tc>
        <w:tc>
          <w:tcPr>
            <w:tcW w:w="794" w:type="dxa"/>
            <w:hideMark/>
          </w:tcPr>
          <w:p w14:paraId="17A69EF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401 </w:t>
            </w:r>
          </w:p>
        </w:tc>
        <w:tc>
          <w:tcPr>
            <w:tcW w:w="794" w:type="dxa"/>
            <w:hideMark/>
          </w:tcPr>
          <w:p w14:paraId="6E2CB0C9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471   </w:t>
            </w:r>
          </w:p>
        </w:tc>
        <w:tc>
          <w:tcPr>
            <w:tcW w:w="794" w:type="dxa"/>
            <w:hideMark/>
          </w:tcPr>
          <w:p w14:paraId="4386FE1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671  </w:t>
            </w:r>
          </w:p>
        </w:tc>
        <w:tc>
          <w:tcPr>
            <w:tcW w:w="794" w:type="dxa"/>
            <w:hideMark/>
          </w:tcPr>
          <w:p w14:paraId="2CCD8D25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>0.502</w:t>
            </w:r>
          </w:p>
        </w:tc>
        <w:tc>
          <w:tcPr>
            <w:tcW w:w="794" w:type="dxa"/>
            <w:hideMark/>
          </w:tcPr>
          <w:p w14:paraId="64AC9C68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67  </w:t>
            </w:r>
          </w:p>
        </w:tc>
        <w:tc>
          <w:tcPr>
            <w:tcW w:w="794" w:type="dxa"/>
            <w:hideMark/>
          </w:tcPr>
          <w:p w14:paraId="4CF9251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548   </w:t>
            </w:r>
          </w:p>
        </w:tc>
        <w:tc>
          <w:tcPr>
            <w:tcW w:w="794" w:type="dxa"/>
            <w:hideMark/>
          </w:tcPr>
          <w:p w14:paraId="0D0FA424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>0.376</w:t>
            </w:r>
          </w:p>
        </w:tc>
        <w:tc>
          <w:tcPr>
            <w:tcW w:w="794" w:type="dxa"/>
          </w:tcPr>
          <w:p w14:paraId="2C18BDF0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36" w:type="dxa"/>
            <w:gridSpan w:val="2"/>
          </w:tcPr>
          <w:p w14:paraId="4C3B7741" w14:textId="77777777" w:rsidR="00E60362" w:rsidRDefault="00E6036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60362" w14:paraId="3D71597D" w14:textId="77777777" w:rsidTr="00E603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57AA396A" w14:textId="77777777" w:rsidR="00E60362" w:rsidRDefault="00E60362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794" w:type="dxa"/>
          </w:tcPr>
          <w:p w14:paraId="38697E3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346</w:t>
            </w:r>
          </w:p>
          <w:p w14:paraId="421C9EC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F0365F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 xml:space="preserve">0.447  </w:t>
            </w:r>
          </w:p>
          <w:p w14:paraId="206ADD3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EB55AD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526</w:t>
            </w:r>
          </w:p>
          <w:p w14:paraId="4E6A344E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B658481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336</w:t>
            </w:r>
          </w:p>
          <w:p w14:paraId="60991F7B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6D598A9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218</w:t>
            </w:r>
          </w:p>
          <w:p w14:paraId="1F27E6E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58D2108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>0.365</w:t>
            </w:r>
          </w:p>
          <w:p w14:paraId="0DD1A28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794" w:type="dxa"/>
          </w:tcPr>
          <w:p w14:paraId="3E54DC7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sz w:val="14"/>
                <w:szCs w:val="14"/>
                <w:lang w:eastAsia="en-ZA"/>
              </w:rPr>
            </w:pPr>
            <w:r>
              <w:rPr>
                <w:rFonts w:eastAsia="Times New Roman" w:cs="Courier New"/>
                <w:b/>
                <w:sz w:val="14"/>
                <w:szCs w:val="14"/>
                <w:lang w:eastAsia="en-ZA"/>
              </w:rPr>
              <w:t xml:space="preserve">0.336    </w:t>
            </w:r>
          </w:p>
          <w:p w14:paraId="589A059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dxa"/>
            <w:hideMark/>
          </w:tcPr>
          <w:p w14:paraId="27D53538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441   </w:t>
            </w:r>
          </w:p>
        </w:tc>
        <w:tc>
          <w:tcPr>
            <w:tcW w:w="794" w:type="dxa"/>
            <w:hideMark/>
          </w:tcPr>
          <w:p w14:paraId="3967642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163 </w:t>
            </w:r>
          </w:p>
        </w:tc>
        <w:tc>
          <w:tcPr>
            <w:tcW w:w="794" w:type="dxa"/>
            <w:hideMark/>
          </w:tcPr>
          <w:p w14:paraId="4E794E6F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79   </w:t>
            </w:r>
          </w:p>
        </w:tc>
        <w:tc>
          <w:tcPr>
            <w:tcW w:w="794" w:type="dxa"/>
            <w:hideMark/>
          </w:tcPr>
          <w:p w14:paraId="1EC2C94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471   </w:t>
            </w:r>
          </w:p>
        </w:tc>
        <w:tc>
          <w:tcPr>
            <w:tcW w:w="794" w:type="dxa"/>
            <w:hideMark/>
          </w:tcPr>
          <w:p w14:paraId="31AF565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20  </w:t>
            </w:r>
          </w:p>
        </w:tc>
        <w:tc>
          <w:tcPr>
            <w:tcW w:w="794" w:type="dxa"/>
            <w:hideMark/>
          </w:tcPr>
          <w:p w14:paraId="2E8F58DD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>0.441</w:t>
            </w:r>
          </w:p>
        </w:tc>
        <w:tc>
          <w:tcPr>
            <w:tcW w:w="794" w:type="dxa"/>
            <w:hideMark/>
          </w:tcPr>
          <w:p w14:paraId="4C50DE4A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167   </w:t>
            </w:r>
          </w:p>
        </w:tc>
        <w:tc>
          <w:tcPr>
            <w:tcW w:w="794" w:type="dxa"/>
            <w:hideMark/>
          </w:tcPr>
          <w:p w14:paraId="556CAC13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02  </w:t>
            </w:r>
          </w:p>
        </w:tc>
        <w:tc>
          <w:tcPr>
            <w:tcW w:w="794" w:type="dxa"/>
            <w:hideMark/>
          </w:tcPr>
          <w:p w14:paraId="4512440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64  </w:t>
            </w:r>
          </w:p>
        </w:tc>
        <w:tc>
          <w:tcPr>
            <w:tcW w:w="794" w:type="dxa"/>
            <w:hideMark/>
          </w:tcPr>
          <w:p w14:paraId="68C85BF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52   </w:t>
            </w:r>
          </w:p>
        </w:tc>
        <w:tc>
          <w:tcPr>
            <w:tcW w:w="794" w:type="dxa"/>
            <w:hideMark/>
          </w:tcPr>
          <w:p w14:paraId="697CFF00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494   </w:t>
            </w:r>
          </w:p>
        </w:tc>
        <w:tc>
          <w:tcPr>
            <w:tcW w:w="794" w:type="dxa"/>
            <w:hideMark/>
          </w:tcPr>
          <w:p w14:paraId="7B4F8EE5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386   </w:t>
            </w:r>
          </w:p>
        </w:tc>
        <w:tc>
          <w:tcPr>
            <w:tcW w:w="794" w:type="dxa"/>
            <w:hideMark/>
          </w:tcPr>
          <w:p w14:paraId="3629D69C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 xml:space="preserve">0.122  </w:t>
            </w:r>
          </w:p>
        </w:tc>
        <w:tc>
          <w:tcPr>
            <w:tcW w:w="794" w:type="dxa"/>
            <w:hideMark/>
          </w:tcPr>
          <w:p w14:paraId="7E1AFC67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433  </w:t>
            </w:r>
          </w:p>
        </w:tc>
        <w:tc>
          <w:tcPr>
            <w:tcW w:w="794" w:type="dxa"/>
            <w:hideMark/>
          </w:tcPr>
          <w:p w14:paraId="6C520489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eastAsia="en-ZA"/>
              </w:rPr>
              <w:t xml:space="preserve">0.294  </w:t>
            </w:r>
          </w:p>
        </w:tc>
        <w:tc>
          <w:tcPr>
            <w:tcW w:w="794" w:type="dxa"/>
            <w:hideMark/>
          </w:tcPr>
          <w:p w14:paraId="2184E532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en-ZA"/>
              </w:rPr>
              <w:t>-0.034</w:t>
            </w:r>
          </w:p>
        </w:tc>
        <w:tc>
          <w:tcPr>
            <w:tcW w:w="636" w:type="dxa"/>
            <w:gridSpan w:val="2"/>
          </w:tcPr>
          <w:p w14:paraId="02597886" w14:textId="77777777" w:rsidR="00E60362" w:rsidRDefault="00E6036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</w:tbl>
    <w:p w14:paraId="4082DBB7" w14:textId="77777777" w:rsidR="00E60362" w:rsidRDefault="00E60362" w:rsidP="00E60362">
      <w:pPr>
        <w:pStyle w:val="NoSpacing"/>
      </w:pPr>
    </w:p>
    <w:p w14:paraId="7733DB03" w14:textId="77777777" w:rsidR="00E60362" w:rsidRDefault="00E60362" w:rsidP="00E60362">
      <w:pPr>
        <w:pStyle w:val="NoSpacing"/>
      </w:pPr>
      <w:r>
        <w:lastRenderedPageBreak/>
        <w:t>Statistically significant values (</w:t>
      </w:r>
      <w:r>
        <w:rPr>
          <w:i/>
        </w:rPr>
        <w:t xml:space="preserve">p </w:t>
      </w:r>
      <w:r>
        <w:t xml:space="preserve">&lt;0.05) are highlighted in bold. </w:t>
      </w:r>
    </w:p>
    <w:p w14:paraId="1B65F2A2" w14:textId="77777777" w:rsidR="00E60362" w:rsidRDefault="00E60362" w:rsidP="00E60362">
      <w:pPr>
        <w:pStyle w:val="NoSpacing"/>
      </w:pPr>
    </w:p>
    <w:p w14:paraId="311A0419" w14:textId="77777777" w:rsidR="00E60362" w:rsidRDefault="00E60362" w:rsidP="00E60362">
      <w:pPr>
        <w:pStyle w:val="NoSpacing"/>
      </w:pPr>
      <w:r>
        <w:t>13 = Olifants; 14 = Berg; 15 = Langebaan; 16 = Rooiels; 17 =Palmiet; 18 = Goukou; 19 = Great Brak; 20 = Touw; 21 = Swartvlei; 22 = Knysna; 23 = Goukamma; 24 = Gamtoos; 25 = Sundays; 26 = Bushmans; 27 = Riet; 28 = East Kleinmond; 29 = Fish; 30 = Old Woman’s; 31 = Nahoon; 32 = Chula; 33 = Kei; 34 = Qwaninga; 35 = Mtata; 36 = Umganzana</w:t>
      </w:r>
    </w:p>
    <w:p w14:paraId="4E1C055A" w14:textId="77777777" w:rsidR="00365BBE" w:rsidRDefault="00A23C63"/>
    <w:sectPr w:rsidR="00365BBE" w:rsidSect="00E603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362"/>
    <w:rsid w:val="00412E8B"/>
    <w:rsid w:val="00A23C63"/>
    <w:rsid w:val="00E6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4E3A2"/>
  <w15:chartTrackingRefBased/>
  <w15:docId w15:val="{6639B7C8-67F6-40C0-85FB-2ED72951A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60362"/>
    <w:pPr>
      <w:spacing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0362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60362"/>
    <w:pPr>
      <w:spacing w:after="0" w:line="240" w:lineRule="auto"/>
    </w:pPr>
    <w:rPr>
      <w:lang w:val="en-ZA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1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Wood</dc:creator>
  <cp:keywords/>
  <dc:description/>
  <cp:lastModifiedBy>Louisa Wood</cp:lastModifiedBy>
  <cp:revision>2</cp:revision>
  <dcterms:created xsi:type="dcterms:W3CDTF">2017-01-10T13:51:00Z</dcterms:created>
  <dcterms:modified xsi:type="dcterms:W3CDTF">2017-01-10T13:51:00Z</dcterms:modified>
</cp:coreProperties>
</file>